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03A09" w14:textId="77777777" w:rsidR="000A4EFB" w:rsidRPr="000A4EFB" w:rsidRDefault="000A4EFB" w:rsidP="000A4EFB">
      <w:pPr>
        <w:rPr>
          <w:b/>
          <w:bCs/>
        </w:rPr>
      </w:pPr>
      <w:r w:rsidRPr="000A4EFB">
        <w:rPr>
          <w:b/>
          <w:bCs/>
        </w:rPr>
        <w:t>APPENDIX</w:t>
      </w:r>
    </w:p>
    <w:p w14:paraId="1ED145E4" w14:textId="5D73003C" w:rsidR="000A4EFB" w:rsidRDefault="000A4EFB" w:rsidP="000A4EFB"/>
    <w:p w14:paraId="20839E05" w14:textId="0C50D6A4" w:rsidR="000A4EFB" w:rsidRDefault="000A4EFB" w:rsidP="000A4EFB">
      <w:r>
        <w:t xml:space="preserve">The CE-Net (Gu et al., 2019) consists of 3 main components: a pre-trained feature encoder, a context extractor and a feature decoder. The feature encoder adopts pre-trained ResNet-34 as the backbone, which retains the first four feature extraction blocks without the global average pooling layer and the fully connected layers. Compared with the encoder blocks in U-Net, the </w:t>
      </w:r>
      <w:proofErr w:type="spellStart"/>
      <w:r>
        <w:t>ResNet</w:t>
      </w:r>
      <w:proofErr w:type="spellEnd"/>
      <w:r>
        <w:t xml:space="preserve"> block introduces a residual skip connection, which is advantageous to avoid gradient vanishing, and is able to accelerate the training procedure. The context extractor is composed of a dense </w:t>
      </w:r>
      <w:proofErr w:type="spellStart"/>
      <w:r>
        <w:t>atrous</w:t>
      </w:r>
      <w:proofErr w:type="spellEnd"/>
      <w:r>
        <w:t xml:space="preserve"> convolution (DAC) block and a residual multi-scale pooling (RMP) block. The DAC module consists of 4 cascaded branches with 3, 7, 9, and 19 respectively as the receptive field. One 1 </w:t>
      </w:r>
      <w:r w:rsidRPr="000A4EFB">
        <w:t>×</w:t>
      </w:r>
      <w:r>
        <w:t xml:space="preserve"> 1 convolution followed by </w:t>
      </w:r>
      <w:proofErr w:type="spellStart"/>
      <w:r>
        <w:t>ReLU</w:t>
      </w:r>
      <w:proofErr w:type="spellEnd"/>
      <w:r>
        <w:t xml:space="preserve"> is applied at the end of each convolution block. Finally, feature maps from the four cascaded branches and the input of the DAC module are added together as output. </w:t>
      </w:r>
    </w:p>
    <w:p w14:paraId="7451F0AB" w14:textId="77777777" w:rsidR="000A4EFB" w:rsidRDefault="000A4EFB" w:rsidP="000A4EFB"/>
    <w:p w14:paraId="068ABB92" w14:textId="68FA3835" w:rsidR="000A4EFB" w:rsidRDefault="000A4EFB" w:rsidP="000A4EFB">
      <w:r>
        <w:t xml:space="preserve">The RMP module contained 4 pooling kernels of different sizes: 2 </w:t>
      </w:r>
      <w:r w:rsidRPr="000A4EFB">
        <w:t>×</w:t>
      </w:r>
      <w:r>
        <w:t xml:space="preserve"> 2, 3 </w:t>
      </w:r>
      <w:r w:rsidRPr="000A4EFB">
        <w:t>×</w:t>
      </w:r>
      <w:r>
        <w:t xml:space="preserve"> </w:t>
      </w:r>
      <w:r>
        <w:t xml:space="preserve">3, 5 </w:t>
      </w:r>
      <w:r w:rsidRPr="000A4EFB">
        <w:t>×</w:t>
      </w:r>
      <w:r>
        <w:t xml:space="preserve"> 5, and 6 </w:t>
      </w:r>
      <w:r w:rsidRPr="000A4EFB">
        <w:t>×</w:t>
      </w:r>
      <w:r>
        <w:t xml:space="preserve"> 6, and outputs feature maps of various sizes. After pooling layer, a 1 </w:t>
      </w:r>
      <w:r w:rsidRPr="000A4EFB">
        <w:t>×</w:t>
      </w:r>
      <w:r>
        <w:t xml:space="preserve"> 1 convolutional layer is used to reduce the feature dimension to the 1/N of the original dimension, where N denotes the channel number of the original feature. The low-dimensional feature map is then rescaled to the same size as the original feature via an </w:t>
      </w:r>
      <w:proofErr w:type="spellStart"/>
      <w:r>
        <w:t>upsampling</w:t>
      </w:r>
      <w:proofErr w:type="spellEnd"/>
      <w:r>
        <w:t xml:space="preserve"> layer. Finally, the original features are concatenated with the </w:t>
      </w:r>
      <w:proofErr w:type="spellStart"/>
      <w:r>
        <w:t>upsampled</w:t>
      </w:r>
      <w:proofErr w:type="spellEnd"/>
      <w:r>
        <w:t xml:space="preserve"> features. </w:t>
      </w:r>
    </w:p>
    <w:p w14:paraId="134A95CD" w14:textId="77777777" w:rsidR="000A4EFB" w:rsidRDefault="000A4EFB" w:rsidP="000A4EFB"/>
    <w:p w14:paraId="1FDCF7C8" w14:textId="1318584F" w:rsidR="000A4EFB" w:rsidRDefault="000A4EFB" w:rsidP="000A4EFB">
      <w:r>
        <w:t xml:space="preserve">The feature decoder consists of 4 convolution blocks, and is used to restore the high-level semantic features extracted from the feature encoder. Each block includes two 1 </w:t>
      </w:r>
      <w:r w:rsidRPr="000A4EFB">
        <w:t>×</w:t>
      </w:r>
      <w:r>
        <w:t xml:space="preserve"> 1 convolution layers and a 3 </w:t>
      </w:r>
      <w:r w:rsidRPr="000A4EFB">
        <w:t>×</w:t>
      </w:r>
      <w:r>
        <w:t xml:space="preserve"> 3 transposed convolution layer. Skip connection is adopted to transmit high-resolution information from the encoder to the decoder to compensate for information reduction, and the transposed convolution layer is applied to obtain high-resolution features. Based on the skip connection and transposed convolution operation, the feature decoder outputs a prediction mask of the same size as the original image. The complete network framework is shown in Fig. 5.</w:t>
      </w:r>
    </w:p>
    <w:sectPr w:rsidR="000A4E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4EFB"/>
    <w:rsid w:val="000A4EFB"/>
    <w:rsid w:val="00B85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06DEF"/>
  <w15:chartTrackingRefBased/>
  <w15:docId w15:val="{FCC365F5-6EC0-49EE-A0D0-B93ABFAC0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Sangar</dc:creator>
  <cp:keywords/>
  <dc:description/>
  <cp:lastModifiedBy>Alice Sangar</cp:lastModifiedBy>
  <cp:revision>1</cp:revision>
  <dcterms:created xsi:type="dcterms:W3CDTF">2021-08-19T10:18:00Z</dcterms:created>
  <dcterms:modified xsi:type="dcterms:W3CDTF">2021-08-19T10:23:00Z</dcterms:modified>
</cp:coreProperties>
</file>